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7"/>
        <w:gridCol w:w="678"/>
        <w:gridCol w:w="7132"/>
      </w:tblGrid>
      <w:tr>
        <w:trPr/>
        <w:tc>
          <w:tcPr>
            <w:tcW w:w="204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Use of samples from cohort study cited in abstract</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4</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paragraph 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cohort studies in Methods. Reference to Moteiro, Kuehn et al., in preparation for Brazilian study and Nguitragool et al., submitted for Thai study for details</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cohort study in Methods. Reference to Moteiro, Kuehn et al., in preparation for Brazilian study and Nguitragool et al., submitted for Thai study for details</w:t>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cohort study in Methods. Reference to Moteiro, Kuehn et al., in preparation for Brazilian study and Nguitragool et al., submitted for Thai study for detail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NA</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on cohort study &amp; statistical analyses in Methods. Reference to Moteiro, Kuehn et al., in preparation for Brazilian study and Nguitragool et al., submitted for Thai study for details</w:t>
            </w:r>
          </w:p>
        </w:tc>
      </w:tr>
      <w:tr>
        <w:trPr>
          <w:trHeight w:val="294" w:hRule="atLeast"/>
        </w:trPr>
        <w:tc>
          <w:tcPr>
            <w:tcW w:w="204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on cohort study &amp; statistical analyses &amp; PvRBP conjugation and measurement of IgG responses in Methods. Reference to Moteiro, Kuehn et al., in preparation for Brazilian study and Nguitragool et al., submitted for Thai study for details</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32"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Sections on cohort study &amp; statistical analyses in Methods. Reference to Moteiro, Kuehn et al., in preparation for Brazilian study and Nguitragool et al., submitted for Thai study for details</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Defined by size of original study, Moteiro, Kuehn et al., in preparation for Brazilian study and Nguitragool et al., submitted for Thai study for details</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ction on statistical analyses sections in Methods. </w:t>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statistical analyses in Methods. Reference to Moteiro, Kuehn et al., in preparation for Brazilian study and Nguitragool et al., submitted for Thai study for detail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ction on statistical analyses in Method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Only participants with complete data were included in the analyses – see method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Only participants that completed follow-up were included in the analyse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a) 1163 participants from Brazilian study and 973 participants from Thai study in included – see section on study population</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b) see details in Reference to Moteiro, Kuehn et al., in preparation for Brazilian study and Nguitragool et al., submitted for Thai study for detail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 xml:space="preserve">(c) </w:t>
            </w:r>
            <w:bookmarkEnd w:id="86"/>
            <w:r>
              <w:rPr>
                <w:sz w:val="20"/>
              </w:rPr>
              <w:t>incl. in Reference to Moteiro, Kuehn et al., in preparation for Brazilian study and Nguitragool et al., submitted for Thai study for details</w:t>
            </w:r>
          </w:p>
        </w:tc>
      </w:tr>
      <w:tr>
        <w:trPr>
          <w:trHeight w:val="558" w:hRule="atLeast"/>
        </w:trPr>
        <w:tc>
          <w:tcPr>
            <w:tcW w:w="204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a) Section on cohort study in Methods. Reference to Moteiro, Kuehn et al., in preparation for Brazilian study and Nguitragool et al., submitted for Thai study for detail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b) Only participants with complete data were included in the analyses – see methods</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c) see details in Reference to Moteiro, Kuehn et al., in preparation for Brazilian study and Nguitragool et al., submitted for Thai study for details</w:t>
            </w:r>
          </w:p>
        </w:tc>
      </w:tr>
      <w:tr>
        <w:trPr>
          <w:trHeight w:val="295" w:hRule="atLeast"/>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 Clinical episodes of P. vivax Malaria: Described in section of “Antibody responses to PvRBP2b predict reducted incidence of clinical malaria”. Additional details in Moteiro, Kuehn et al., in preparation for Brazilian study and Nguitragool et al., submitted for Thai study for details - Antibody titres: Described throughput the results sections</w:t>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 complete overview of un-adjusted and adjusted results is given in table 1-2 and supplementary tables S2-S4</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Category boundaries for antibody measures included into Table S2</w:t>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D</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ub-analyses are described in details in the relevant results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4,5,6,7 of discussion</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7 plus elsewhere in the discussion where appropriate</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he discussion</w:t>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h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pecified in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03:47:00Z</dcterms:created>
  <dc:creator>pplouffe</dc:creator>
  <dc:description/>
  <cp:keywords/>
  <dc:language>en-US</dc:language>
  <cp:lastModifiedBy>Wen-Qiang He</cp:lastModifiedBy>
  <cp:lastPrinted>2007-09-19T10:02:00Z</cp:lastPrinted>
  <dcterms:modified xsi:type="dcterms:W3CDTF">2018-08-21T22:5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